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52CA0A" w14:textId="77777777" w:rsidR="00697EEF" w:rsidRDefault="00697EEF" w:rsidP="00061093">
      <w:pPr>
        <w:spacing w:before="240" w:after="240" w:line="360" w:lineRule="auto"/>
        <w:jc w:val="both"/>
        <w:rPr>
          <w:b/>
          <w:bCs/>
        </w:rPr>
      </w:pPr>
    </w:p>
    <w:p w14:paraId="63A7AFEF" w14:textId="5E5A03DB" w:rsidR="00061093" w:rsidRDefault="00061093" w:rsidP="00061093">
      <w:pPr>
        <w:spacing w:before="240" w:after="240" w:line="360" w:lineRule="auto"/>
        <w:jc w:val="both"/>
        <w:rPr>
          <w:bCs/>
          <w:color w:val="000000" w:themeColor="text1"/>
        </w:rPr>
      </w:pPr>
      <w:r w:rsidRPr="006F7E5E">
        <w:rPr>
          <w:b/>
          <w:bCs/>
        </w:rPr>
        <w:t>Supplementary Figure 1:</w:t>
      </w:r>
      <w:r>
        <w:t xml:space="preserve"> </w:t>
      </w:r>
      <w:r w:rsidRPr="00F86201">
        <w:rPr>
          <w:b/>
          <w:color w:val="000000" w:themeColor="text1"/>
        </w:rPr>
        <w:t xml:space="preserve">RNA-tomography </w:t>
      </w:r>
      <w:r>
        <w:rPr>
          <w:b/>
        </w:rPr>
        <w:t xml:space="preserve">gene expression profiles of Hox family members. </w:t>
      </w:r>
      <w:r w:rsidRPr="006F7E5E">
        <w:rPr>
          <w:bCs/>
        </w:rPr>
        <w:t>Line plots show expression along the anterior-posterior embryonic axis for the Hox genes indicated.</w:t>
      </w:r>
      <w:r>
        <w:rPr>
          <w:bCs/>
        </w:rPr>
        <w:t xml:space="preserve"> Note that more posterior members of the clusters have an expression cut-off within the area examined, e.g. </w:t>
      </w:r>
      <w:r w:rsidRPr="00F86201">
        <w:rPr>
          <w:bCs/>
          <w:i/>
          <w:iCs/>
        </w:rPr>
        <w:t>Hoxa10</w:t>
      </w:r>
      <w:r w:rsidRPr="00F86201">
        <w:rPr>
          <w:bCs/>
        </w:rPr>
        <w:t>,</w:t>
      </w:r>
      <w:r w:rsidRPr="00F86201">
        <w:rPr>
          <w:bCs/>
          <w:i/>
          <w:iCs/>
        </w:rPr>
        <w:t xml:space="preserve"> Hoxa11</w:t>
      </w:r>
      <w:r w:rsidRPr="00F86201">
        <w:rPr>
          <w:bCs/>
        </w:rPr>
        <w:t>,</w:t>
      </w:r>
      <w:r w:rsidRPr="00F86201">
        <w:rPr>
          <w:bCs/>
          <w:i/>
          <w:iCs/>
        </w:rPr>
        <w:t xml:space="preserve"> Hoxa13</w:t>
      </w:r>
      <w:r w:rsidRPr="00F86201">
        <w:rPr>
          <w:bCs/>
        </w:rPr>
        <w:t>,</w:t>
      </w:r>
      <w:r w:rsidRPr="00F86201">
        <w:rPr>
          <w:bCs/>
          <w:i/>
          <w:iCs/>
        </w:rPr>
        <w:t xml:space="preserve"> Hoxc10</w:t>
      </w:r>
      <w:r w:rsidRPr="00F86201">
        <w:rPr>
          <w:bCs/>
        </w:rPr>
        <w:t>,</w:t>
      </w:r>
      <w:r w:rsidRPr="00F86201">
        <w:rPr>
          <w:bCs/>
          <w:i/>
          <w:iCs/>
        </w:rPr>
        <w:t xml:space="preserve"> Hoxc11</w:t>
      </w:r>
      <w:r w:rsidRPr="00F86201">
        <w:rPr>
          <w:bCs/>
        </w:rPr>
        <w:t>,</w:t>
      </w:r>
      <w:r w:rsidRPr="00F86201">
        <w:rPr>
          <w:bCs/>
          <w:i/>
          <w:iCs/>
        </w:rPr>
        <w:t xml:space="preserve"> Hoxc12</w:t>
      </w:r>
      <w:r w:rsidRPr="00F86201">
        <w:rPr>
          <w:bCs/>
        </w:rPr>
        <w:t>,</w:t>
      </w:r>
      <w:r w:rsidRPr="00F86201">
        <w:rPr>
          <w:bCs/>
          <w:i/>
          <w:iCs/>
        </w:rPr>
        <w:t xml:space="preserve"> Hoxd9</w:t>
      </w:r>
      <w:r w:rsidRPr="00F86201">
        <w:rPr>
          <w:bCs/>
        </w:rPr>
        <w:t>,</w:t>
      </w:r>
      <w:r w:rsidRPr="00F86201">
        <w:rPr>
          <w:bCs/>
          <w:i/>
          <w:iCs/>
        </w:rPr>
        <w:t xml:space="preserve"> Hoxd10</w:t>
      </w:r>
      <w:r w:rsidRPr="00F86201">
        <w:rPr>
          <w:bCs/>
        </w:rPr>
        <w:t>,</w:t>
      </w:r>
      <w:r w:rsidRPr="00F86201">
        <w:rPr>
          <w:bCs/>
          <w:i/>
          <w:iCs/>
        </w:rPr>
        <w:t xml:space="preserve"> Hoxd11</w:t>
      </w:r>
      <w:r w:rsidRPr="00F86201">
        <w:rPr>
          <w:bCs/>
        </w:rPr>
        <w:t>,</w:t>
      </w:r>
      <w:r w:rsidRPr="00F86201">
        <w:rPr>
          <w:bCs/>
          <w:i/>
          <w:iCs/>
        </w:rPr>
        <w:t xml:space="preserve"> Hoxd12</w:t>
      </w:r>
      <w:r>
        <w:rPr>
          <w:bCs/>
        </w:rPr>
        <w:t xml:space="preserve"> and </w:t>
      </w:r>
      <w:r w:rsidRPr="00F86201">
        <w:rPr>
          <w:bCs/>
          <w:i/>
          <w:iCs/>
        </w:rPr>
        <w:t>Hoxd13</w:t>
      </w:r>
      <w:r>
        <w:rPr>
          <w:bCs/>
        </w:rPr>
        <w:t xml:space="preserve">. </w:t>
      </w:r>
      <w:r w:rsidRPr="00F86201">
        <w:rPr>
          <w:bCs/>
          <w:color w:val="000000" w:themeColor="text1"/>
        </w:rPr>
        <w:t xml:space="preserve">These profiles </w:t>
      </w:r>
      <w:proofErr w:type="gramStart"/>
      <w:r w:rsidRPr="00F86201">
        <w:rPr>
          <w:bCs/>
          <w:color w:val="000000" w:themeColor="text1"/>
        </w:rPr>
        <w:t>are in agreement</w:t>
      </w:r>
      <w:proofErr w:type="gramEnd"/>
      <w:r w:rsidRPr="00F86201">
        <w:rPr>
          <w:bCs/>
          <w:color w:val="000000" w:themeColor="text1"/>
        </w:rPr>
        <w:t xml:space="preserve"> with the bulk RNA-sequencing of paraxial mesoderm tissues published in </w:t>
      </w:r>
      <w:proofErr w:type="spellStart"/>
      <w:r w:rsidRPr="00F86201">
        <w:rPr>
          <w:bCs/>
          <w:color w:val="000000" w:themeColor="text1"/>
        </w:rPr>
        <w:t>Mok</w:t>
      </w:r>
      <w:proofErr w:type="spellEnd"/>
      <w:r w:rsidRPr="00F86201">
        <w:rPr>
          <w:bCs/>
          <w:color w:val="000000" w:themeColor="text1"/>
        </w:rPr>
        <w:t xml:space="preserve"> (2021).</w:t>
      </w:r>
    </w:p>
    <w:p w14:paraId="33155E1C" w14:textId="77777777" w:rsidR="00061093" w:rsidRDefault="00061093" w:rsidP="00061093">
      <w:pPr>
        <w:spacing w:before="240" w:after="240" w:line="360" w:lineRule="auto"/>
        <w:jc w:val="both"/>
        <w:rPr>
          <w:bCs/>
          <w:color w:val="000000" w:themeColor="text1"/>
        </w:rPr>
      </w:pPr>
    </w:p>
    <w:p w14:paraId="55C81C6E" w14:textId="77777777" w:rsidR="00061093" w:rsidRDefault="00061093" w:rsidP="00061093">
      <w:pPr>
        <w:spacing w:before="240" w:after="240" w:line="360" w:lineRule="auto"/>
        <w:jc w:val="both"/>
        <w:rPr>
          <w:bCs/>
          <w:color w:val="000000" w:themeColor="text1"/>
        </w:rPr>
      </w:pPr>
    </w:p>
    <w:p w14:paraId="78F79401" w14:textId="77777777" w:rsidR="00061093" w:rsidRDefault="00061093" w:rsidP="00061093">
      <w:pPr>
        <w:rPr>
          <w:b/>
          <w:bCs/>
          <w:color w:val="212121"/>
        </w:rPr>
      </w:pPr>
      <w:r w:rsidRPr="009F7567">
        <w:rPr>
          <w:b/>
          <w:bCs/>
          <w:color w:val="212121"/>
        </w:rPr>
        <w:t xml:space="preserve">Supplementary Table 1: List of genes in k-means cluster 3 grouped for the indicated gene ontology (GO) </w:t>
      </w:r>
      <w:proofErr w:type="gramStart"/>
      <w:r w:rsidRPr="009F7567">
        <w:rPr>
          <w:b/>
          <w:bCs/>
          <w:color w:val="212121"/>
        </w:rPr>
        <w:t>terms</w:t>
      </w:r>
      <w:proofErr w:type="gramEnd"/>
    </w:p>
    <w:p w14:paraId="4CF5E7B8" w14:textId="77777777" w:rsidR="00061093" w:rsidRPr="00BF332A" w:rsidRDefault="00061093" w:rsidP="00061093">
      <w:pPr>
        <w:rPr>
          <w:rFonts w:asciiTheme="minorHAnsi" w:hAnsiTheme="minorHAnsi"/>
          <w:b/>
          <w:bCs/>
          <w:color w:val="212121"/>
        </w:rPr>
      </w:pPr>
    </w:p>
    <w:p w14:paraId="10C75357" w14:textId="77777777" w:rsidR="00061093" w:rsidRPr="00BF332A" w:rsidRDefault="00061093" w:rsidP="00061093">
      <w:pPr>
        <w:rPr>
          <w:rFonts w:asciiTheme="minorHAnsi" w:hAnsiTheme="minorHAnsi"/>
          <w:b/>
          <w:bCs/>
        </w:rPr>
      </w:pP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696"/>
        <w:gridCol w:w="7320"/>
      </w:tblGrid>
      <w:tr w:rsidR="00061093" w:rsidRPr="00BF332A" w14:paraId="20857E43" w14:textId="77777777" w:rsidTr="00B672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49D4EDBF" w14:textId="77777777" w:rsidR="00061093" w:rsidRPr="00BF332A" w:rsidRDefault="00061093" w:rsidP="00B672CF">
            <w:pPr>
              <w:rPr>
                <w:rFonts w:asciiTheme="minorHAnsi" w:hAnsiTheme="minorHAnsi"/>
              </w:rPr>
            </w:pPr>
            <w:r w:rsidRPr="00BF332A">
              <w:rPr>
                <w:rFonts w:asciiTheme="minorHAnsi" w:hAnsiTheme="minorHAnsi"/>
              </w:rPr>
              <w:t>GO term</w:t>
            </w:r>
          </w:p>
        </w:tc>
        <w:tc>
          <w:tcPr>
            <w:tcW w:w="7320" w:type="dxa"/>
          </w:tcPr>
          <w:p w14:paraId="08B19A9F" w14:textId="77777777" w:rsidR="00061093" w:rsidRPr="00BF332A" w:rsidRDefault="00061093" w:rsidP="00B672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bCs w:val="0"/>
              </w:rPr>
            </w:pPr>
            <w:r w:rsidRPr="00BF332A">
              <w:rPr>
                <w:rFonts w:asciiTheme="minorHAnsi" w:hAnsiTheme="minorHAnsi"/>
              </w:rPr>
              <w:t>Genes included</w:t>
            </w:r>
          </w:p>
        </w:tc>
      </w:tr>
      <w:tr w:rsidR="00061093" w:rsidRPr="00BF332A" w14:paraId="65C03F60" w14:textId="77777777" w:rsidTr="00B672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3C49822B" w14:textId="77777777" w:rsidR="00061093" w:rsidRPr="00BF332A" w:rsidRDefault="00061093" w:rsidP="00B672CF">
            <w:pPr>
              <w:rPr>
                <w:rFonts w:asciiTheme="minorHAnsi" w:hAnsiTheme="minorHAnsi"/>
              </w:rPr>
            </w:pPr>
            <w:r w:rsidRPr="00BF332A">
              <w:rPr>
                <w:rFonts w:asciiTheme="minorHAnsi" w:hAnsiTheme="minorHAnsi"/>
                <w:color w:val="212121"/>
              </w:rPr>
              <w:t>neurogenesis</w:t>
            </w:r>
          </w:p>
        </w:tc>
        <w:tc>
          <w:tcPr>
            <w:tcW w:w="7320" w:type="dxa"/>
          </w:tcPr>
          <w:p w14:paraId="6B137D71" w14:textId="77777777" w:rsidR="00061093" w:rsidRPr="00BF332A" w:rsidRDefault="00061093" w:rsidP="00B672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proofErr w:type="spellStart"/>
            <w:r w:rsidRPr="00BF332A">
              <w:rPr>
                <w:rFonts w:asciiTheme="minorHAnsi" w:hAnsiTheme="minorHAnsi"/>
              </w:rPr>
              <w:t>Ngfr</w:t>
            </w:r>
            <w:proofErr w:type="spellEnd"/>
            <w:r w:rsidRPr="00BF332A">
              <w:rPr>
                <w:rFonts w:asciiTheme="minorHAnsi" w:hAnsiTheme="minorHAnsi"/>
              </w:rPr>
              <w:t xml:space="preserve">, Gabra2, Serpinf1, </w:t>
            </w:r>
            <w:proofErr w:type="spellStart"/>
            <w:r w:rsidRPr="00BF332A">
              <w:rPr>
                <w:rFonts w:asciiTheme="minorHAnsi" w:hAnsiTheme="minorHAnsi"/>
              </w:rPr>
              <w:t>Ckb</w:t>
            </w:r>
            <w:proofErr w:type="spellEnd"/>
            <w:r w:rsidRPr="00BF332A">
              <w:rPr>
                <w:rFonts w:asciiTheme="minorHAnsi" w:hAnsiTheme="minorHAnsi"/>
              </w:rPr>
              <w:t xml:space="preserve">, Nes, Aldh1a2, </w:t>
            </w:r>
            <w:proofErr w:type="spellStart"/>
            <w:r w:rsidRPr="00BF332A">
              <w:rPr>
                <w:rFonts w:asciiTheme="minorHAnsi" w:hAnsiTheme="minorHAnsi"/>
              </w:rPr>
              <w:t>Rarb</w:t>
            </w:r>
            <w:proofErr w:type="spellEnd"/>
            <w:r w:rsidRPr="00BF332A">
              <w:rPr>
                <w:rFonts w:asciiTheme="minorHAnsi" w:hAnsiTheme="minorHAnsi"/>
              </w:rPr>
              <w:t xml:space="preserve">, Hoxb1, Rfx4, Ntn1, Ptch1, Sema3g, Col2a1, Cdh2, Slit1, Gfra1, </w:t>
            </w:r>
            <w:proofErr w:type="spellStart"/>
            <w:r w:rsidRPr="00BF332A">
              <w:rPr>
                <w:rFonts w:asciiTheme="minorHAnsi" w:hAnsiTheme="minorHAnsi"/>
              </w:rPr>
              <w:t>Nfasc</w:t>
            </w:r>
            <w:proofErr w:type="spellEnd"/>
            <w:r w:rsidRPr="00BF332A">
              <w:rPr>
                <w:rFonts w:asciiTheme="minorHAnsi" w:hAnsiTheme="minorHAnsi"/>
              </w:rPr>
              <w:t xml:space="preserve">, Prrx1, Pax6, Meis2, </w:t>
            </w:r>
            <w:proofErr w:type="spellStart"/>
            <w:r w:rsidRPr="00BF332A">
              <w:rPr>
                <w:rFonts w:asciiTheme="minorHAnsi" w:hAnsiTheme="minorHAnsi"/>
              </w:rPr>
              <w:t>Postn</w:t>
            </w:r>
            <w:proofErr w:type="spellEnd"/>
            <w:r w:rsidRPr="00BF332A">
              <w:rPr>
                <w:rFonts w:asciiTheme="minorHAnsi" w:hAnsiTheme="minorHAnsi"/>
              </w:rPr>
              <w:t xml:space="preserve">, Sfrp2, Epha7, Dab1, Pax7, Cd38, Foxp2, Plxna4, </w:t>
            </w:r>
            <w:proofErr w:type="spellStart"/>
            <w:r w:rsidRPr="00BF332A">
              <w:rPr>
                <w:rFonts w:asciiTheme="minorHAnsi" w:hAnsiTheme="minorHAnsi"/>
              </w:rPr>
              <w:t>Ptn</w:t>
            </w:r>
            <w:proofErr w:type="spellEnd"/>
            <w:r w:rsidRPr="00BF332A">
              <w:rPr>
                <w:rFonts w:asciiTheme="minorHAnsi" w:hAnsiTheme="minorHAnsi"/>
              </w:rPr>
              <w:t xml:space="preserve">, Lrig1, Nr2f2, </w:t>
            </w:r>
            <w:proofErr w:type="spellStart"/>
            <w:r w:rsidRPr="00BF332A">
              <w:rPr>
                <w:rFonts w:asciiTheme="minorHAnsi" w:hAnsiTheme="minorHAnsi"/>
              </w:rPr>
              <w:t>Vegfd</w:t>
            </w:r>
            <w:proofErr w:type="spellEnd"/>
            <w:r w:rsidRPr="00BF332A">
              <w:rPr>
                <w:rFonts w:asciiTheme="minorHAnsi" w:hAnsiTheme="minorHAnsi"/>
              </w:rPr>
              <w:t xml:space="preserve">, Fgfr1, Gnao1, Cadm1, Gpc1, Lrrn1, </w:t>
            </w:r>
            <w:proofErr w:type="spellStart"/>
            <w:r w:rsidRPr="00BF332A">
              <w:rPr>
                <w:rFonts w:asciiTheme="minorHAnsi" w:hAnsiTheme="minorHAnsi"/>
              </w:rPr>
              <w:t>Prtg</w:t>
            </w:r>
            <w:proofErr w:type="spellEnd"/>
            <w:r w:rsidRPr="00BF332A">
              <w:rPr>
                <w:rFonts w:asciiTheme="minorHAnsi" w:hAnsiTheme="minorHAnsi"/>
              </w:rPr>
              <w:t xml:space="preserve">, Wnt4, </w:t>
            </w:r>
            <w:proofErr w:type="spellStart"/>
            <w:r w:rsidRPr="00BF332A">
              <w:rPr>
                <w:rFonts w:asciiTheme="minorHAnsi" w:hAnsiTheme="minorHAnsi"/>
              </w:rPr>
              <w:t>Cdon</w:t>
            </w:r>
            <w:proofErr w:type="spellEnd"/>
            <w:r w:rsidRPr="00BF332A">
              <w:rPr>
                <w:rFonts w:asciiTheme="minorHAnsi" w:hAnsiTheme="minorHAnsi"/>
              </w:rPr>
              <w:t xml:space="preserve">, Sema3d, Nbl1, Nkx6-2, </w:t>
            </w:r>
            <w:proofErr w:type="spellStart"/>
            <w:r w:rsidRPr="00BF332A">
              <w:rPr>
                <w:rFonts w:asciiTheme="minorHAnsi" w:hAnsiTheme="minorHAnsi"/>
              </w:rPr>
              <w:t>Reln</w:t>
            </w:r>
            <w:proofErr w:type="spellEnd"/>
            <w:r w:rsidRPr="00BF332A">
              <w:rPr>
                <w:rFonts w:asciiTheme="minorHAnsi" w:hAnsiTheme="minorHAnsi"/>
              </w:rPr>
              <w:t>, Fat4, Hes5, Robo2, Jam2, Musk, Ctnna2, Plppr1, Ptprz1, Slc8a3, Ntn3</w:t>
            </w:r>
          </w:p>
        </w:tc>
      </w:tr>
      <w:tr w:rsidR="00061093" w:rsidRPr="00BF332A" w14:paraId="08C32372" w14:textId="77777777" w:rsidTr="00B672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1B4C324C" w14:textId="77777777" w:rsidR="00061093" w:rsidRPr="00BF332A" w:rsidRDefault="00061093" w:rsidP="00B672CF">
            <w:pPr>
              <w:rPr>
                <w:rFonts w:asciiTheme="minorHAnsi" w:hAnsiTheme="minorHAnsi"/>
                <w:color w:val="212121"/>
              </w:rPr>
            </w:pPr>
            <w:r w:rsidRPr="00BF332A">
              <w:rPr>
                <w:rFonts w:asciiTheme="minorHAnsi" w:hAnsiTheme="minorHAnsi"/>
                <w:color w:val="212121"/>
              </w:rPr>
              <w:t>pattern specification</w:t>
            </w:r>
          </w:p>
        </w:tc>
        <w:tc>
          <w:tcPr>
            <w:tcW w:w="7320" w:type="dxa"/>
          </w:tcPr>
          <w:p w14:paraId="55326114" w14:textId="77777777" w:rsidR="00061093" w:rsidRPr="00BF332A" w:rsidRDefault="00061093" w:rsidP="00B672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F332A">
              <w:rPr>
                <w:rFonts w:asciiTheme="minorHAnsi" w:hAnsiTheme="minorHAnsi"/>
              </w:rPr>
              <w:t xml:space="preserve">Meox1, Aldh1a2, Tbx5, Hoxb1, Rfx4, Ptch1, </w:t>
            </w:r>
            <w:proofErr w:type="spellStart"/>
            <w:r w:rsidRPr="00BF332A">
              <w:rPr>
                <w:rFonts w:asciiTheme="minorHAnsi" w:hAnsiTheme="minorHAnsi"/>
              </w:rPr>
              <w:t>Fst</w:t>
            </w:r>
            <w:proofErr w:type="spellEnd"/>
            <w:r w:rsidRPr="00BF332A">
              <w:rPr>
                <w:rFonts w:asciiTheme="minorHAnsi" w:hAnsiTheme="minorHAnsi"/>
              </w:rPr>
              <w:t xml:space="preserve">, Pax6, Meis2, Sfrp2, Pax7, </w:t>
            </w:r>
            <w:proofErr w:type="spellStart"/>
            <w:r w:rsidRPr="00BF332A">
              <w:rPr>
                <w:rFonts w:asciiTheme="minorHAnsi" w:hAnsiTheme="minorHAnsi"/>
              </w:rPr>
              <w:t>Lfng</w:t>
            </w:r>
            <w:proofErr w:type="spellEnd"/>
            <w:r w:rsidRPr="00BF332A">
              <w:rPr>
                <w:rFonts w:asciiTheme="minorHAnsi" w:hAnsiTheme="minorHAnsi"/>
              </w:rPr>
              <w:t xml:space="preserve">, Nr2f2, Tbx22, Fgfr1, </w:t>
            </w:r>
            <w:proofErr w:type="spellStart"/>
            <w:r w:rsidRPr="00BF332A">
              <w:rPr>
                <w:rFonts w:asciiTheme="minorHAnsi" w:hAnsiTheme="minorHAnsi"/>
              </w:rPr>
              <w:t>Cdon</w:t>
            </w:r>
            <w:proofErr w:type="spellEnd"/>
            <w:r w:rsidRPr="00BF332A">
              <w:rPr>
                <w:rFonts w:asciiTheme="minorHAnsi" w:hAnsiTheme="minorHAnsi"/>
              </w:rPr>
              <w:t xml:space="preserve">, Hoxa5, Nbl1, </w:t>
            </w:r>
            <w:proofErr w:type="spellStart"/>
            <w:r w:rsidRPr="00BF332A">
              <w:rPr>
                <w:rFonts w:asciiTheme="minorHAnsi" w:hAnsiTheme="minorHAnsi"/>
              </w:rPr>
              <w:t>Reln</w:t>
            </w:r>
            <w:proofErr w:type="spellEnd"/>
            <w:r w:rsidRPr="00BF332A">
              <w:rPr>
                <w:rFonts w:asciiTheme="minorHAnsi" w:hAnsiTheme="minorHAnsi"/>
              </w:rPr>
              <w:t>, Hoxa6, Hes5, Nkx3-2, Acvr2b, Tcf15</w:t>
            </w:r>
          </w:p>
        </w:tc>
      </w:tr>
    </w:tbl>
    <w:p w14:paraId="41338476" w14:textId="77777777" w:rsidR="00061093" w:rsidRDefault="00061093" w:rsidP="00061093"/>
    <w:p w14:paraId="706D779C" w14:textId="77777777" w:rsidR="00061093" w:rsidRDefault="00061093" w:rsidP="00061093">
      <w:pPr>
        <w:spacing w:before="240" w:after="240" w:line="360" w:lineRule="auto"/>
        <w:jc w:val="both"/>
      </w:pPr>
    </w:p>
    <w:p w14:paraId="2AC4DD49" w14:textId="77777777" w:rsidR="00F0524C" w:rsidRDefault="00F0524C"/>
    <w:sectPr w:rsidR="00F0524C" w:rsidSect="00F33AB7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1093"/>
    <w:rsid w:val="00002A40"/>
    <w:rsid w:val="000110FD"/>
    <w:rsid w:val="00013421"/>
    <w:rsid w:val="00025660"/>
    <w:rsid w:val="000264C5"/>
    <w:rsid w:val="00036354"/>
    <w:rsid w:val="00036CDE"/>
    <w:rsid w:val="00040ABA"/>
    <w:rsid w:val="0004570A"/>
    <w:rsid w:val="000514FB"/>
    <w:rsid w:val="00061093"/>
    <w:rsid w:val="0006727E"/>
    <w:rsid w:val="0007063D"/>
    <w:rsid w:val="00076451"/>
    <w:rsid w:val="00081654"/>
    <w:rsid w:val="0008786C"/>
    <w:rsid w:val="00091433"/>
    <w:rsid w:val="000A7E29"/>
    <w:rsid w:val="000B3C67"/>
    <w:rsid w:val="000F1797"/>
    <w:rsid w:val="000F2BD2"/>
    <w:rsid w:val="001160FD"/>
    <w:rsid w:val="00130366"/>
    <w:rsid w:val="00152019"/>
    <w:rsid w:val="00187A6F"/>
    <w:rsid w:val="001926DF"/>
    <w:rsid w:val="0019502B"/>
    <w:rsid w:val="001B234B"/>
    <w:rsid w:val="001C1890"/>
    <w:rsid w:val="001C3E79"/>
    <w:rsid w:val="001D6856"/>
    <w:rsid w:val="001D6B03"/>
    <w:rsid w:val="001D6D55"/>
    <w:rsid w:val="001E609F"/>
    <w:rsid w:val="00204AE3"/>
    <w:rsid w:val="00215EC0"/>
    <w:rsid w:val="00217E0E"/>
    <w:rsid w:val="00217F06"/>
    <w:rsid w:val="00226904"/>
    <w:rsid w:val="00230109"/>
    <w:rsid w:val="00230C4B"/>
    <w:rsid w:val="00232637"/>
    <w:rsid w:val="00236379"/>
    <w:rsid w:val="002373ED"/>
    <w:rsid w:val="00250F88"/>
    <w:rsid w:val="00256DF7"/>
    <w:rsid w:val="00264B8E"/>
    <w:rsid w:val="00264BF5"/>
    <w:rsid w:val="00264CC2"/>
    <w:rsid w:val="00265044"/>
    <w:rsid w:val="00270EB1"/>
    <w:rsid w:val="00282307"/>
    <w:rsid w:val="00291B87"/>
    <w:rsid w:val="002C4FCA"/>
    <w:rsid w:val="002D2B4C"/>
    <w:rsid w:val="002D3850"/>
    <w:rsid w:val="00315F12"/>
    <w:rsid w:val="003164E8"/>
    <w:rsid w:val="003209C3"/>
    <w:rsid w:val="003222A6"/>
    <w:rsid w:val="003310AE"/>
    <w:rsid w:val="003427D7"/>
    <w:rsid w:val="00345DE2"/>
    <w:rsid w:val="00351BA2"/>
    <w:rsid w:val="00361861"/>
    <w:rsid w:val="00363028"/>
    <w:rsid w:val="003843DF"/>
    <w:rsid w:val="00386ABD"/>
    <w:rsid w:val="003870CE"/>
    <w:rsid w:val="00392EEC"/>
    <w:rsid w:val="00395C2F"/>
    <w:rsid w:val="003A5555"/>
    <w:rsid w:val="003C1679"/>
    <w:rsid w:val="003D052A"/>
    <w:rsid w:val="003E2408"/>
    <w:rsid w:val="003E57C9"/>
    <w:rsid w:val="003E6A6F"/>
    <w:rsid w:val="003F5294"/>
    <w:rsid w:val="00410C10"/>
    <w:rsid w:val="00412B8F"/>
    <w:rsid w:val="00414581"/>
    <w:rsid w:val="00417EC5"/>
    <w:rsid w:val="00424214"/>
    <w:rsid w:val="0042736C"/>
    <w:rsid w:val="00462ABE"/>
    <w:rsid w:val="00462B77"/>
    <w:rsid w:val="00463F1F"/>
    <w:rsid w:val="00470F87"/>
    <w:rsid w:val="00472CE0"/>
    <w:rsid w:val="004834DF"/>
    <w:rsid w:val="00497520"/>
    <w:rsid w:val="004A1B38"/>
    <w:rsid w:val="004A2A67"/>
    <w:rsid w:val="004B3C09"/>
    <w:rsid w:val="004D4DB5"/>
    <w:rsid w:val="004E68C9"/>
    <w:rsid w:val="004E6B96"/>
    <w:rsid w:val="004F2DCA"/>
    <w:rsid w:val="004F4E9E"/>
    <w:rsid w:val="004F65BD"/>
    <w:rsid w:val="0051057E"/>
    <w:rsid w:val="00511B63"/>
    <w:rsid w:val="005534CC"/>
    <w:rsid w:val="00557F21"/>
    <w:rsid w:val="00566F45"/>
    <w:rsid w:val="0057082C"/>
    <w:rsid w:val="00577318"/>
    <w:rsid w:val="00590190"/>
    <w:rsid w:val="005908E8"/>
    <w:rsid w:val="005A7E3C"/>
    <w:rsid w:val="005B155D"/>
    <w:rsid w:val="005B7FDB"/>
    <w:rsid w:val="005C01A0"/>
    <w:rsid w:val="005C0A37"/>
    <w:rsid w:val="005C42AF"/>
    <w:rsid w:val="005C7C1E"/>
    <w:rsid w:val="005D38F7"/>
    <w:rsid w:val="005D6433"/>
    <w:rsid w:val="005E4B17"/>
    <w:rsid w:val="005F2014"/>
    <w:rsid w:val="005F3BBE"/>
    <w:rsid w:val="00600A03"/>
    <w:rsid w:val="00603160"/>
    <w:rsid w:val="006135B5"/>
    <w:rsid w:val="00617049"/>
    <w:rsid w:val="006222DD"/>
    <w:rsid w:val="00623639"/>
    <w:rsid w:val="00623797"/>
    <w:rsid w:val="00624DC1"/>
    <w:rsid w:val="0062724A"/>
    <w:rsid w:val="006327E2"/>
    <w:rsid w:val="0063625A"/>
    <w:rsid w:val="006441EB"/>
    <w:rsid w:val="00644D37"/>
    <w:rsid w:val="00651978"/>
    <w:rsid w:val="00655A5F"/>
    <w:rsid w:val="00662D37"/>
    <w:rsid w:val="0066596B"/>
    <w:rsid w:val="00665A02"/>
    <w:rsid w:val="00667FA4"/>
    <w:rsid w:val="00670497"/>
    <w:rsid w:val="006727BC"/>
    <w:rsid w:val="00672F55"/>
    <w:rsid w:val="006829AD"/>
    <w:rsid w:val="00686113"/>
    <w:rsid w:val="00686596"/>
    <w:rsid w:val="00697EEF"/>
    <w:rsid w:val="006A7047"/>
    <w:rsid w:val="006B029A"/>
    <w:rsid w:val="006C28B2"/>
    <w:rsid w:val="006C5906"/>
    <w:rsid w:val="006D37BA"/>
    <w:rsid w:val="006D7AFA"/>
    <w:rsid w:val="006F3D93"/>
    <w:rsid w:val="006F3DE2"/>
    <w:rsid w:val="006F5763"/>
    <w:rsid w:val="006F7E19"/>
    <w:rsid w:val="00700384"/>
    <w:rsid w:val="00700A77"/>
    <w:rsid w:val="00741155"/>
    <w:rsid w:val="0075650E"/>
    <w:rsid w:val="007711B1"/>
    <w:rsid w:val="007762BA"/>
    <w:rsid w:val="007A565B"/>
    <w:rsid w:val="007A6BC9"/>
    <w:rsid w:val="007B1D8B"/>
    <w:rsid w:val="007B2D78"/>
    <w:rsid w:val="007B5EA2"/>
    <w:rsid w:val="007B7707"/>
    <w:rsid w:val="007D2B94"/>
    <w:rsid w:val="007F4627"/>
    <w:rsid w:val="007F7B32"/>
    <w:rsid w:val="008139AF"/>
    <w:rsid w:val="00822624"/>
    <w:rsid w:val="0083023E"/>
    <w:rsid w:val="00836989"/>
    <w:rsid w:val="0083787C"/>
    <w:rsid w:val="00840323"/>
    <w:rsid w:val="00841145"/>
    <w:rsid w:val="00844685"/>
    <w:rsid w:val="0085653F"/>
    <w:rsid w:val="008638A6"/>
    <w:rsid w:val="00867A9C"/>
    <w:rsid w:val="008948D0"/>
    <w:rsid w:val="008A1BA6"/>
    <w:rsid w:val="008A5BCA"/>
    <w:rsid w:val="008A664B"/>
    <w:rsid w:val="008A7052"/>
    <w:rsid w:val="008B3622"/>
    <w:rsid w:val="008B5890"/>
    <w:rsid w:val="008C3E32"/>
    <w:rsid w:val="008C3F28"/>
    <w:rsid w:val="008D36A9"/>
    <w:rsid w:val="008D4424"/>
    <w:rsid w:val="008D5DD5"/>
    <w:rsid w:val="008E1C29"/>
    <w:rsid w:val="008E780A"/>
    <w:rsid w:val="008F39F9"/>
    <w:rsid w:val="008F61D2"/>
    <w:rsid w:val="008F7A07"/>
    <w:rsid w:val="00950438"/>
    <w:rsid w:val="00956B08"/>
    <w:rsid w:val="0096410F"/>
    <w:rsid w:val="00966F4D"/>
    <w:rsid w:val="00980B2A"/>
    <w:rsid w:val="00985F31"/>
    <w:rsid w:val="00990DD5"/>
    <w:rsid w:val="00991604"/>
    <w:rsid w:val="00992612"/>
    <w:rsid w:val="009B3A96"/>
    <w:rsid w:val="009C0E5D"/>
    <w:rsid w:val="009C19C0"/>
    <w:rsid w:val="009C738B"/>
    <w:rsid w:val="009D0ADA"/>
    <w:rsid w:val="009E6842"/>
    <w:rsid w:val="009F3112"/>
    <w:rsid w:val="009F55F8"/>
    <w:rsid w:val="00A01B70"/>
    <w:rsid w:val="00A05E9B"/>
    <w:rsid w:val="00A06260"/>
    <w:rsid w:val="00A16294"/>
    <w:rsid w:val="00A2640E"/>
    <w:rsid w:val="00A31157"/>
    <w:rsid w:val="00A33239"/>
    <w:rsid w:val="00A4614D"/>
    <w:rsid w:val="00A47979"/>
    <w:rsid w:val="00A507AB"/>
    <w:rsid w:val="00A51FAC"/>
    <w:rsid w:val="00A6072A"/>
    <w:rsid w:val="00A608EF"/>
    <w:rsid w:val="00A6700F"/>
    <w:rsid w:val="00A771B9"/>
    <w:rsid w:val="00A8277C"/>
    <w:rsid w:val="00AC0E5A"/>
    <w:rsid w:val="00AC372D"/>
    <w:rsid w:val="00AD14DA"/>
    <w:rsid w:val="00AD20B4"/>
    <w:rsid w:val="00AD75EA"/>
    <w:rsid w:val="00AF293C"/>
    <w:rsid w:val="00AF36B9"/>
    <w:rsid w:val="00AF6071"/>
    <w:rsid w:val="00B06160"/>
    <w:rsid w:val="00B22C56"/>
    <w:rsid w:val="00B24EB6"/>
    <w:rsid w:val="00B271E8"/>
    <w:rsid w:val="00B325D9"/>
    <w:rsid w:val="00B36C07"/>
    <w:rsid w:val="00B4123E"/>
    <w:rsid w:val="00B50EA5"/>
    <w:rsid w:val="00B51A31"/>
    <w:rsid w:val="00B54FFC"/>
    <w:rsid w:val="00B95DFC"/>
    <w:rsid w:val="00B979A1"/>
    <w:rsid w:val="00BA552C"/>
    <w:rsid w:val="00BB55CD"/>
    <w:rsid w:val="00BC1140"/>
    <w:rsid w:val="00BC294B"/>
    <w:rsid w:val="00BC4B89"/>
    <w:rsid w:val="00BD3BA7"/>
    <w:rsid w:val="00BD47BC"/>
    <w:rsid w:val="00BE5642"/>
    <w:rsid w:val="00BF04F4"/>
    <w:rsid w:val="00BF113D"/>
    <w:rsid w:val="00BF332A"/>
    <w:rsid w:val="00C0449C"/>
    <w:rsid w:val="00C10534"/>
    <w:rsid w:val="00C3003A"/>
    <w:rsid w:val="00C41F2B"/>
    <w:rsid w:val="00C53AE6"/>
    <w:rsid w:val="00C547AA"/>
    <w:rsid w:val="00C91C3A"/>
    <w:rsid w:val="00C92ADF"/>
    <w:rsid w:val="00CA1F22"/>
    <w:rsid w:val="00CA5FDC"/>
    <w:rsid w:val="00CC047E"/>
    <w:rsid w:val="00CC1AF3"/>
    <w:rsid w:val="00CE00E9"/>
    <w:rsid w:val="00CF1F84"/>
    <w:rsid w:val="00CF2313"/>
    <w:rsid w:val="00D000EC"/>
    <w:rsid w:val="00D02330"/>
    <w:rsid w:val="00D023FB"/>
    <w:rsid w:val="00D03A96"/>
    <w:rsid w:val="00D051C5"/>
    <w:rsid w:val="00D070E6"/>
    <w:rsid w:val="00D11F21"/>
    <w:rsid w:val="00D14508"/>
    <w:rsid w:val="00D30423"/>
    <w:rsid w:val="00D362F2"/>
    <w:rsid w:val="00D44FF2"/>
    <w:rsid w:val="00D4678D"/>
    <w:rsid w:val="00D47B58"/>
    <w:rsid w:val="00D71B8F"/>
    <w:rsid w:val="00D76835"/>
    <w:rsid w:val="00D813C5"/>
    <w:rsid w:val="00D85B18"/>
    <w:rsid w:val="00DD0A74"/>
    <w:rsid w:val="00DE0EEF"/>
    <w:rsid w:val="00DE133F"/>
    <w:rsid w:val="00E02DF3"/>
    <w:rsid w:val="00E134ED"/>
    <w:rsid w:val="00E21438"/>
    <w:rsid w:val="00E3758C"/>
    <w:rsid w:val="00E40C31"/>
    <w:rsid w:val="00E430E0"/>
    <w:rsid w:val="00E46A60"/>
    <w:rsid w:val="00E4733E"/>
    <w:rsid w:val="00E522AA"/>
    <w:rsid w:val="00E53B63"/>
    <w:rsid w:val="00E5638F"/>
    <w:rsid w:val="00E70666"/>
    <w:rsid w:val="00E70B34"/>
    <w:rsid w:val="00E75D97"/>
    <w:rsid w:val="00E83818"/>
    <w:rsid w:val="00E838B4"/>
    <w:rsid w:val="00E83BE1"/>
    <w:rsid w:val="00E91621"/>
    <w:rsid w:val="00EA1B93"/>
    <w:rsid w:val="00EB374A"/>
    <w:rsid w:val="00EC665F"/>
    <w:rsid w:val="00ED69EF"/>
    <w:rsid w:val="00EE0BEB"/>
    <w:rsid w:val="00EE2F7F"/>
    <w:rsid w:val="00EE7DB7"/>
    <w:rsid w:val="00EF3812"/>
    <w:rsid w:val="00EF5677"/>
    <w:rsid w:val="00F02C4A"/>
    <w:rsid w:val="00F0524C"/>
    <w:rsid w:val="00F078AA"/>
    <w:rsid w:val="00F1152C"/>
    <w:rsid w:val="00F1516D"/>
    <w:rsid w:val="00F15240"/>
    <w:rsid w:val="00F160C5"/>
    <w:rsid w:val="00F204B8"/>
    <w:rsid w:val="00F208DC"/>
    <w:rsid w:val="00F25E96"/>
    <w:rsid w:val="00F2601C"/>
    <w:rsid w:val="00F311C7"/>
    <w:rsid w:val="00F33AB7"/>
    <w:rsid w:val="00F40D04"/>
    <w:rsid w:val="00F41ACC"/>
    <w:rsid w:val="00F427FB"/>
    <w:rsid w:val="00F63744"/>
    <w:rsid w:val="00F718AD"/>
    <w:rsid w:val="00F726D6"/>
    <w:rsid w:val="00F72911"/>
    <w:rsid w:val="00F732CE"/>
    <w:rsid w:val="00F90A91"/>
    <w:rsid w:val="00F9157A"/>
    <w:rsid w:val="00F92ACA"/>
    <w:rsid w:val="00F92C84"/>
    <w:rsid w:val="00FA0F30"/>
    <w:rsid w:val="00FA188C"/>
    <w:rsid w:val="00FA42EB"/>
    <w:rsid w:val="00FA72CB"/>
    <w:rsid w:val="00FB2472"/>
    <w:rsid w:val="00FB43F7"/>
    <w:rsid w:val="00FB4E18"/>
    <w:rsid w:val="00FC0B49"/>
    <w:rsid w:val="00FC3161"/>
    <w:rsid w:val="00FC7BF3"/>
    <w:rsid w:val="00FD7A87"/>
    <w:rsid w:val="00FE5857"/>
    <w:rsid w:val="00FE6E3E"/>
    <w:rsid w:val="00FE6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A6997D"/>
  <w15:chartTrackingRefBased/>
  <w15:docId w15:val="{3E5B3C08-E22C-EA42-A86E-EECBDAB01F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1093"/>
    <w:pPr>
      <w:spacing w:line="276" w:lineRule="auto"/>
    </w:pPr>
    <w:rPr>
      <w:rFonts w:ascii="Arial" w:eastAsia="Arial" w:hAnsi="Arial" w:cs="Arial"/>
      <w:kern w:val="0"/>
      <w:sz w:val="22"/>
      <w:szCs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1093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1093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1093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1093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1093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1093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1093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1093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1093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10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10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10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10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10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10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10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10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10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10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610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1093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610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1093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610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1093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610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10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10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1093"/>
    <w:rPr>
      <w:b/>
      <w:bCs/>
      <w:smallCaps/>
      <w:color w:val="0F4761" w:themeColor="accent1" w:themeShade="BF"/>
      <w:spacing w:val="5"/>
    </w:rPr>
  </w:style>
  <w:style w:type="table" w:styleId="PlainTable4">
    <w:name w:val="Plain Table 4"/>
    <w:basedOn w:val="TableNormal"/>
    <w:uiPriority w:val="44"/>
    <w:rsid w:val="0006109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9</Words>
  <Characters>1024</Characters>
  <Application>Microsoft Office Word</Application>
  <DocSecurity>0</DocSecurity>
  <Lines>8</Lines>
  <Paragraphs>2</Paragraphs>
  <ScaleCrop>false</ScaleCrop>
  <Company/>
  <LinksUpToDate>false</LinksUpToDate>
  <CharactersWithSpaces>1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Munsterberg (BIO - Staff)</dc:creator>
  <cp:keywords/>
  <dc:description/>
  <cp:lastModifiedBy>Andrea Munsterberg (BIO - Staff)</cp:lastModifiedBy>
  <cp:revision>2</cp:revision>
  <dcterms:created xsi:type="dcterms:W3CDTF">2024-04-02T12:57:00Z</dcterms:created>
  <dcterms:modified xsi:type="dcterms:W3CDTF">2024-04-02T12:57:00Z</dcterms:modified>
</cp:coreProperties>
</file>